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EF521" w14:textId="77777777" w:rsidR="007F475A" w:rsidRDefault="007F47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</w:pPr>
    </w:p>
    <w:tbl>
      <w:tblPr>
        <w:tblStyle w:val="a0"/>
        <w:tblW w:w="15260" w:type="dxa"/>
        <w:tblLayout w:type="fixed"/>
        <w:tblLook w:val="0600" w:firstRow="0" w:lastRow="0" w:firstColumn="0" w:lastColumn="0" w:noHBand="1" w:noVBand="1"/>
      </w:tblPr>
      <w:tblGrid>
        <w:gridCol w:w="1580"/>
        <w:gridCol w:w="1520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 w:rsidR="007F475A" w14:paraId="1B5CDA2D" w14:textId="77777777">
        <w:trPr>
          <w:trHeight w:val="315"/>
        </w:trPr>
        <w:tc>
          <w:tcPr>
            <w:tcW w:w="15260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2EED92" w14:textId="3786160F" w:rsidR="007F475A" w:rsidRDefault="00E46157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upplementary material</w:t>
            </w:r>
            <w:r w:rsidR="00CF1EC5">
              <w:rPr>
                <w:b/>
                <w:color w:val="000000"/>
                <w:sz w:val="20"/>
                <w:szCs w:val="20"/>
              </w:rPr>
              <w:t xml:space="preserve"> </w:t>
            </w:r>
            <w:r w:rsidR="00314CCA">
              <w:rPr>
                <w:b/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. Risk of bias of included studies using the Joanna Briggs Institute Critical </w:t>
            </w:r>
            <w:r>
              <w:rPr>
                <w:sz w:val="20"/>
                <w:szCs w:val="20"/>
              </w:rPr>
              <w:t>Appraisal</w:t>
            </w:r>
            <w:r>
              <w:rPr>
                <w:color w:val="000000"/>
                <w:sz w:val="20"/>
                <w:szCs w:val="20"/>
              </w:rPr>
              <w:t xml:space="preserve"> Tool for prevalence studies.</w:t>
            </w:r>
          </w:p>
        </w:tc>
      </w:tr>
      <w:tr w:rsidR="007F475A" w14:paraId="084B7A39" w14:textId="77777777">
        <w:trPr>
          <w:trHeight w:val="1290"/>
        </w:trPr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2AA58C" w14:textId="77777777" w:rsidR="007F475A" w:rsidRDefault="00E4615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1DC45B" w14:textId="77777777" w:rsidR="007F475A" w:rsidRDefault="00E461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027807" w14:textId="77777777" w:rsidR="007F475A" w:rsidRDefault="00E461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re study participants sampled in an appropriate way?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37B64" w14:textId="77777777" w:rsidR="007F475A" w:rsidRDefault="00E461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 the sample size adequate?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616373" w14:textId="77777777" w:rsidR="007F475A" w:rsidRDefault="00E461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310E7F" w14:textId="77777777" w:rsidR="007F475A" w:rsidRDefault="00E461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s the data analysis conducted with sufficient coverage of the identified sample?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05CED8" w14:textId="77777777" w:rsidR="007F475A" w:rsidRDefault="00E461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re valid methods used for the identification of the condition?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DCEA7E" w14:textId="77777777" w:rsidR="007F475A" w:rsidRDefault="00E461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s the condition measured in a standard, reliable way for all participants?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1CBC31" w14:textId="77777777" w:rsidR="007F475A" w:rsidRDefault="00E461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s there appropriate statistical analysis?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6C6429" w14:textId="37C71999" w:rsidR="007F475A" w:rsidRDefault="00E4615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s the response rate adequate, and if </w:t>
            </w:r>
            <w:r w:rsidR="00F62A6B">
              <w:rPr>
                <w:color w:val="000000"/>
                <w:sz w:val="20"/>
                <w:szCs w:val="20"/>
              </w:rPr>
              <w:t>not</w:t>
            </w:r>
            <w:r>
              <w:rPr>
                <w:color w:val="000000"/>
                <w:sz w:val="20"/>
                <w:szCs w:val="20"/>
              </w:rPr>
              <w:t>, was the low response rate managed appropriately?</w:t>
            </w:r>
          </w:p>
        </w:tc>
      </w:tr>
      <w:tr w:rsidR="001334B8" w14:paraId="45D473DB" w14:textId="77777777" w:rsidTr="001334B8">
        <w:trPr>
          <w:trHeight w:val="345"/>
        </w:trPr>
        <w:tc>
          <w:tcPr>
            <w:tcW w:w="15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0BFD7E8" w14:textId="61CEC390" w:rsidR="001334B8" w:rsidRPr="00876538" w:rsidRDefault="001334B8" w:rsidP="001334B8">
            <w:pPr>
              <w:spacing w:after="0"/>
              <w:jc w:val="left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Bernabe-Ortiz - 202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ACAC88F" w14:textId="5431672B" w:rsidR="001334B8" w:rsidRPr="0087653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07CD15F" w14:textId="064FC021" w:rsidR="001334B8" w:rsidRPr="0087653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F78DE8F" w14:textId="3C8A6DDB" w:rsidR="001334B8" w:rsidRPr="0087653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AFF04DF" w14:textId="25A5496B" w:rsidR="001334B8" w:rsidRPr="0087653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46A884B" w14:textId="50FE6610" w:rsidR="001334B8" w:rsidRPr="0087653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5FBA8AC" w14:textId="7AC511EC" w:rsidR="001334B8" w:rsidRPr="0087653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282990B" w14:textId="34E23F2E" w:rsidR="001334B8" w:rsidRPr="0087653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735E435" w14:textId="669E8DB1" w:rsidR="001334B8" w:rsidRPr="0087653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9809B59" w14:textId="6BAEB22A" w:rsidR="001334B8" w:rsidRPr="0087653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64DBDBDE" w14:textId="77777777" w:rsidTr="001334B8">
        <w:trPr>
          <w:trHeight w:val="345"/>
        </w:trPr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3EE720" w14:textId="3902BA64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gura </w:t>
            </w:r>
            <w:r w:rsidRPr="00876538">
              <w:rPr>
                <w:color w:val="000000"/>
                <w:sz w:val="20"/>
                <w:szCs w:val="20"/>
              </w:rPr>
              <w:t>Vega - 202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59509" w14:textId="6E066444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35D66" w14:textId="16223D3E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2F7CE" w14:textId="64BC6DBA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98D4D" w14:textId="0BBFB835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E995E" w14:textId="1028EF0C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E6F2F" w14:textId="5CFBCC32" w:rsidR="001334B8" w:rsidRPr="008539B1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C3538" w14:textId="05485041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26256" w14:textId="7F868484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35189" w14:textId="3F1943BA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6ED6DDDD" w14:textId="77777777" w:rsidTr="00876538">
        <w:trPr>
          <w:trHeight w:val="345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78A0" w14:textId="1655E1E3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Muñoz - 2021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3C02" w14:textId="2FA5209B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072C" w14:textId="02C24F1C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F2EF" w14:textId="040CD442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8D66" w14:textId="1CB2E114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3BF9" w14:textId="3C90956B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A8F5" w14:textId="4B3AB116" w:rsidR="001334B8" w:rsidRPr="008539B1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8F40" w14:textId="5024A9EA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78B2" w14:textId="2EA53512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1476" w14:textId="6177D2E0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0BAA74B5" w14:textId="77777777" w:rsidTr="00876538">
        <w:trPr>
          <w:trHeight w:val="345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FC3D7" w14:textId="3DCC25F6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876538">
              <w:rPr>
                <w:color w:val="000000"/>
                <w:sz w:val="20"/>
                <w:szCs w:val="20"/>
              </w:rPr>
              <w:t>Chambergo-Michilot</w:t>
            </w:r>
            <w:proofErr w:type="spellEnd"/>
            <w:r w:rsidRPr="00876538">
              <w:rPr>
                <w:color w:val="000000"/>
                <w:sz w:val="20"/>
                <w:szCs w:val="20"/>
              </w:rPr>
              <w:t xml:space="preserve"> - 2021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F4EE" w14:textId="0AAF881F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48F8" w14:textId="762A6B0E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2B42" w14:textId="18245CD3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62AA" w14:textId="023102BD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C583" w14:textId="72D5074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FD71" w14:textId="30CA46B0" w:rsidR="001334B8" w:rsidRPr="008539B1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C37F" w14:textId="1824BEFB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CB1C" w14:textId="4CF3517A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C132" w14:textId="1373907B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4BE6E8C7" w14:textId="77777777" w:rsidTr="00876538">
        <w:trPr>
          <w:trHeight w:val="345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C62AE" w14:textId="6381AD5F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Galdeano - 2021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62B5" w14:textId="1C54D6BD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AE1E" w14:textId="1F344DD0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9230" w14:textId="10C79DDB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F463" w14:textId="6A5D87EC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2F3C" w14:textId="71741ED3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169E" w14:textId="428159EB" w:rsidR="001334B8" w:rsidRPr="008539B1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951F" w14:textId="3E338B30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AB6A" w14:textId="03A2BCC5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E396" w14:textId="03AE8EAD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Unclear</w:t>
            </w:r>
          </w:p>
        </w:tc>
      </w:tr>
      <w:tr w:rsidR="001334B8" w14:paraId="6275BF17" w14:textId="77777777" w:rsidTr="00876538">
        <w:trPr>
          <w:trHeight w:val="345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6E695" w14:textId="28F09EE5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z-</w:t>
            </w:r>
            <w:r w:rsidRPr="00876538">
              <w:rPr>
                <w:color w:val="000000"/>
                <w:sz w:val="20"/>
                <w:szCs w:val="20"/>
              </w:rPr>
              <w:t>Lazo - 2021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8580" w14:textId="6B0C6592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28C9" w14:textId="2DBFBC62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8415" w14:textId="47C841DA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E409" w14:textId="701A5E9A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EEE8" w14:textId="6EAA47DC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189F" w14:textId="10F6F6C8" w:rsidR="001334B8" w:rsidRPr="008539B1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333F" w14:textId="12D15AE6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ED86" w14:textId="78CB9D69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0E6A" w14:textId="03B2F642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>Unclear</w:t>
            </w:r>
          </w:p>
        </w:tc>
      </w:tr>
      <w:tr w:rsidR="001334B8" w14:paraId="0AD76359" w14:textId="77777777" w:rsidTr="00876538">
        <w:trPr>
          <w:trHeight w:val="345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A3F7" w14:textId="22186F3F" w:rsidR="001334B8" w:rsidRDefault="001334B8" w:rsidP="001334B8">
            <w:pPr>
              <w:spacing w:after="0"/>
              <w:jc w:val="left"/>
              <w:rPr>
                <w:color w:val="000000"/>
                <w:sz w:val="20"/>
                <w:szCs w:val="20"/>
              </w:rPr>
            </w:pPr>
            <w:r w:rsidRPr="00876538">
              <w:rPr>
                <w:color w:val="000000"/>
                <w:sz w:val="20"/>
                <w:szCs w:val="20"/>
              </w:rPr>
              <w:t xml:space="preserve">Pérez-Galarza </w:t>
            </w:r>
            <w:r>
              <w:rPr>
                <w:color w:val="000000"/>
                <w:sz w:val="20"/>
                <w:szCs w:val="20"/>
              </w:rPr>
              <w:t>- 2021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0A9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A7E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7A0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077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F3D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475C3" w14:textId="69560462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95B3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E86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219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17A374E4" w14:textId="77777777" w:rsidTr="000A7CD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029C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neci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2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D3C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EFC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7C83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718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FE66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B502A" w14:textId="3E223081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558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79C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CD2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34BF05D8" w14:textId="77777777" w:rsidTr="000A7CDB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6162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eclé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B19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92A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CAFE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4B8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C73E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36985" w14:textId="31228960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DE8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626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A09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1E322858" w14:textId="77777777" w:rsidTr="000A7CD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FF767" w14:textId="0C29B9AD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lo –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EC4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530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41A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1A00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208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FBC1F" w14:textId="47858EAE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C136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073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9CB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1162977A" w14:textId="77777777" w:rsidTr="000A7CDB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28839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lix -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946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E96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B2B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F276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819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661D6" w14:textId="7446ED8E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4DF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0D6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920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4AA79106" w14:textId="77777777" w:rsidTr="000A7CD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9D0E1" w14:textId="15A5DDEA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sa – 2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0C0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21A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0D9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6491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FA42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375F7" w14:textId="05E9788E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633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10B2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3CB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34B8" w14:paraId="1CEAFC10" w14:textId="77777777" w:rsidTr="000A7CD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36AC6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mani - 2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EE5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C6E1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7DEB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6F59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82156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23894E" w14:textId="0A79CB08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73D7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EF88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1CA4E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52E9D896" w14:textId="77777777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4B0AD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eto - 20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AC5E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6D58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9A49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CB9F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7ACB3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912B0" w14:textId="1B24373F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EC49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9198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5BBFE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34B8" w14:paraId="63A75DEA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6E01C" w14:textId="4D5414CA" w:rsidR="001334B8" w:rsidRDefault="001334B8" w:rsidP="001334B8">
            <w:pPr>
              <w:spacing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abé-Ortiz - 2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0886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DEFE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9168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2404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92B6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2E411" w14:textId="53A160C3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404E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78D2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3C98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7025FC19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ACF6C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nández - 2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2DE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2F0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9176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09A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FE7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02146" w14:textId="27A3F862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978E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04D8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9EC9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5F44A4FD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5418A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natanta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521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A85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4B6E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806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7152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D38B9" w14:textId="3C3F6C48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D43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447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CCA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4FB25B62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A6FF3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Burroughs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A8A6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CD4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23D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EEA3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9CA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5CBA1" w14:textId="278EE1D0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A21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854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D9B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</w:tr>
      <w:tr w:rsidR="001334B8" w14:paraId="3BF5C47B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89C0A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jeda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F28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855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878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9BA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E9D2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EC2B2" w14:textId="6B4C504C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F9F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611C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32A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063223C0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F6DE9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na - 20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6B92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976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42AE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D52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AE4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2B337" w14:textId="55701E6F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068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D9D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C55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2F42A321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2365F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ópez - 20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CA82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B2772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52D5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A004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A10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06A94" w14:textId="119E1F99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56BD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7A45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7CFF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</w:tr>
      <w:tr w:rsidR="001334B8" w14:paraId="244D21E8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905C1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acco - 20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82A5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E35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1E2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AC74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24C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C6174" w14:textId="7500F8D5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7396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102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10D2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6F1FE6A7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341A" w14:textId="23E15C54" w:rsidR="001334B8" w:rsidRDefault="001334B8" w:rsidP="001334B8">
            <w:pPr>
              <w:spacing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nabé-Ortiz - 2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29426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A535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B184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F2B1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40BC3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3F090" w14:textId="0AF7A91A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8B0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310D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90A6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2E4F2BCD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9672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emp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2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5DF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9C2A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DF03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53C8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F087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58558" w14:textId="7081C99B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43F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0D05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483B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2821177F" w14:textId="77777777" w:rsidTr="0078323B">
        <w:trPr>
          <w:trHeight w:val="3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233A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juelo - 2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4340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D913E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9CC0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597A4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739A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BBC05" w14:textId="7206E63D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8EB6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C85B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3BF5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6AB8D20D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A091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acho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FBE2E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FCCF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6187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62C4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D9AD3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A97461" w14:textId="73CD9614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2A46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8C986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7DA9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1334B8" w14:paraId="13947B4B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33B5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rmaz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F91AE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47B6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F0B4B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0ECC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942ED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93865" w14:textId="6E3ED2EC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53A4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AA45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F8DE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493AFDF7" w14:textId="77777777" w:rsidTr="0078323B">
        <w:trPr>
          <w:trHeight w:val="255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4A9695" w14:textId="77777777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nández - 2019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7F9DA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D01378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87A97A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7D80B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BFCCB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61C5E79" w14:textId="44C5B85A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 w:rsidRPr="008539B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60F5F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C8CC6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57B803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4B815B4E" w14:textId="77777777" w:rsidTr="00E46157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D361" w14:textId="686B25ED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íaz – 2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32A99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5FAE2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69EF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E6FE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70360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93E6F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D09E1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0E99C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EDC97" w14:textId="77777777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1334B8" w14:paraId="144FAAA9" w14:textId="77777777" w:rsidTr="00626C38">
        <w:trPr>
          <w:trHeight w:val="255"/>
        </w:trPr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22380B" w14:textId="70C5ED69" w:rsidR="001334B8" w:rsidRDefault="001334B8" w:rsidP="001334B8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tos – 2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1CCD8D0" w14:textId="7DE083D2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A65CBB" w14:textId="63F8EA6B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406279" w14:textId="180204AE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0EB591" w14:textId="1CB2B95B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F584DF2" w14:textId="5DA120FA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B327B0" w14:textId="4CE24FE5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065E8F" w14:textId="5CCF7F03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46662B4" w14:textId="38C151B8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E54332" w14:textId="313D1732" w:rsidR="001334B8" w:rsidRDefault="001334B8" w:rsidP="001334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3C989FFE" w14:textId="77777777" w:rsidR="007F475A" w:rsidRDefault="007F475A">
      <w:pPr>
        <w:ind w:firstLine="708"/>
      </w:pPr>
    </w:p>
    <w:p w14:paraId="463EB940" w14:textId="132A2319" w:rsidR="007F475A" w:rsidRDefault="007F475A">
      <w:pPr>
        <w:tabs>
          <w:tab w:val="left" w:pos="693"/>
        </w:tabs>
      </w:pPr>
    </w:p>
    <w:sectPr w:rsidR="007F475A" w:rsidSect="00BE3FED">
      <w:pgSz w:w="16838" w:h="11906" w:orient="landscape"/>
      <w:pgMar w:top="720" w:right="720" w:bottom="720" w:left="72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2">
    <w:panose1 w:val="00000000000000000000"/>
    <w:charset w:val="00"/>
    <w:family w:val="roman"/>
    <w:notTrueType/>
    <w:pitch w:val="default"/>
  </w:font>
  <w:font w:name="Arial MT">
    <w:altName w:val="Arial"/>
    <w:charset w:val="01"/>
    <w:family w:val="swiss"/>
    <w:pitch w:val="variable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75063"/>
    <w:multiLevelType w:val="hybridMultilevel"/>
    <w:tmpl w:val="DD7ED4CC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021047"/>
    <w:multiLevelType w:val="hybridMultilevel"/>
    <w:tmpl w:val="9EB6493C"/>
    <w:lvl w:ilvl="0" w:tplc="2D9E728A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986B6B"/>
    <w:multiLevelType w:val="hybridMultilevel"/>
    <w:tmpl w:val="60F0488E"/>
    <w:lvl w:ilvl="0" w:tplc="13701176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968881">
    <w:abstractNumId w:val="0"/>
  </w:num>
  <w:num w:numId="2" w16cid:durableId="1293365148">
    <w:abstractNumId w:val="1"/>
  </w:num>
  <w:num w:numId="3" w16cid:durableId="6645504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wMLQwtrSwNDExtzRT0lEKTi0uzszPAykwrgUAE1jxuCwAAAA="/>
  </w:docVars>
  <w:rsids>
    <w:rsidRoot w:val="007F475A"/>
    <w:rsid w:val="000200BD"/>
    <w:rsid w:val="00090B7A"/>
    <w:rsid w:val="00100FD4"/>
    <w:rsid w:val="001334B8"/>
    <w:rsid w:val="00175229"/>
    <w:rsid w:val="002A0D89"/>
    <w:rsid w:val="002F1649"/>
    <w:rsid w:val="00311FF4"/>
    <w:rsid w:val="00314CCA"/>
    <w:rsid w:val="003238E9"/>
    <w:rsid w:val="003F537C"/>
    <w:rsid w:val="005748FB"/>
    <w:rsid w:val="005D5E5F"/>
    <w:rsid w:val="00630D69"/>
    <w:rsid w:val="006F6225"/>
    <w:rsid w:val="00702F52"/>
    <w:rsid w:val="007052A3"/>
    <w:rsid w:val="00722074"/>
    <w:rsid w:val="007E4CF6"/>
    <w:rsid w:val="007F475A"/>
    <w:rsid w:val="008539B1"/>
    <w:rsid w:val="00876538"/>
    <w:rsid w:val="008B6FCE"/>
    <w:rsid w:val="008D6636"/>
    <w:rsid w:val="00961504"/>
    <w:rsid w:val="00AC1A81"/>
    <w:rsid w:val="00B5484B"/>
    <w:rsid w:val="00B65369"/>
    <w:rsid w:val="00BE3FED"/>
    <w:rsid w:val="00C0122E"/>
    <w:rsid w:val="00C51BD3"/>
    <w:rsid w:val="00CC4221"/>
    <w:rsid w:val="00CD71C3"/>
    <w:rsid w:val="00CF15F2"/>
    <w:rsid w:val="00CF1EC5"/>
    <w:rsid w:val="00D2190D"/>
    <w:rsid w:val="00D312FF"/>
    <w:rsid w:val="00D70AFA"/>
    <w:rsid w:val="00D865DB"/>
    <w:rsid w:val="00E23F4E"/>
    <w:rsid w:val="00E46157"/>
    <w:rsid w:val="00ED3E8F"/>
    <w:rsid w:val="00F11159"/>
    <w:rsid w:val="00F31A46"/>
    <w:rsid w:val="00F6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70617"/>
  <w15:docId w15:val="{743F6F68-F26D-4E2A-81CD-E61B4C22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s-PE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674"/>
  </w:style>
  <w:style w:type="paragraph" w:styleId="Heading1">
    <w:name w:val="heading 1"/>
    <w:basedOn w:val="Normal"/>
    <w:next w:val="Normal"/>
    <w:link w:val="Heading1Char"/>
    <w:uiPriority w:val="9"/>
    <w:qFormat/>
    <w:rsid w:val="008E7674"/>
    <w:pPr>
      <w:keepNext/>
      <w:keepLines/>
      <w:spacing w:after="24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674"/>
    <w:pPr>
      <w:keepNext/>
      <w:keepLines/>
      <w:spacing w:after="240"/>
      <w:outlineLvl w:val="1"/>
    </w:pPr>
    <w:rPr>
      <w:rFonts w:eastAsiaTheme="majorEastAsia"/>
      <w:b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674"/>
    <w:pPr>
      <w:keepNext/>
      <w:keepLines/>
      <w:spacing w:before="40" w:after="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8E7674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E7674"/>
    <w:rPr>
      <w:rFonts w:ascii="Times New Roman" w:eastAsiaTheme="majorEastAsia" w:hAnsi="Times New Roman" w:cs="Times New Roman"/>
      <w:b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E767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8E7674"/>
    <w:pPr>
      <w:widowControl w:val="0"/>
      <w:autoSpaceDE w:val="0"/>
      <w:autoSpaceDN w:val="0"/>
      <w:spacing w:after="0" w:line="240" w:lineRule="auto"/>
      <w:jc w:val="left"/>
    </w:pPr>
    <w:rPr>
      <w:rFonts w:ascii="Arial" w:eastAsia="Arial" w:hAnsi="Arial" w:cs="Arial"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8E7674"/>
    <w:rPr>
      <w:rFonts w:ascii="Arial" w:eastAsia="Arial" w:hAnsi="Arial" w:cs="Arial"/>
      <w:sz w:val="18"/>
      <w:szCs w:val="18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8E767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76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  <w:lang w:val="es-P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7674"/>
    <w:rPr>
      <w:rFonts w:ascii="Courier New" w:eastAsia="Times New Roman" w:hAnsi="Courier New" w:cs="Courier New"/>
      <w:sz w:val="20"/>
      <w:szCs w:val="20"/>
      <w:lang w:val="es-PE" w:eastAsia="es-PE"/>
    </w:rPr>
  </w:style>
  <w:style w:type="paragraph" w:customStyle="1" w:styleId="EndNoteBibliographyTitle">
    <w:name w:val="EndNote Bibliography Title"/>
    <w:basedOn w:val="Normal"/>
    <w:link w:val="EndNoteBibliographyTitleCar"/>
    <w:rsid w:val="008E7674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E767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E7674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8E7674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7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674"/>
    <w:pPr>
      <w:spacing w:line="240" w:lineRule="auto"/>
      <w:jc w:val="left"/>
    </w:pPr>
    <w:rPr>
      <w:rFonts w:asciiTheme="minorHAnsi" w:hAnsiTheme="minorHAnsi" w:cstheme="minorBidi"/>
      <w:sz w:val="20"/>
      <w:szCs w:val="20"/>
      <w:lang w:val="es-P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674"/>
    <w:rPr>
      <w:sz w:val="20"/>
      <w:szCs w:val="20"/>
      <w:lang w:val="es-P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674"/>
    <w:rPr>
      <w:b/>
      <w:bCs/>
      <w:sz w:val="20"/>
      <w:szCs w:val="20"/>
      <w:lang w:val="es-P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674"/>
    <w:pPr>
      <w:spacing w:after="0" w:line="240" w:lineRule="auto"/>
      <w:jc w:val="left"/>
    </w:pPr>
    <w:rPr>
      <w:rFonts w:ascii="Segoe UI" w:hAnsi="Segoe UI" w:cs="Segoe UI"/>
      <w:sz w:val="18"/>
      <w:szCs w:val="18"/>
      <w:lang w:val="es-P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674"/>
    <w:rPr>
      <w:rFonts w:ascii="Segoe UI" w:hAnsi="Segoe UI" w:cs="Segoe UI"/>
      <w:sz w:val="18"/>
      <w:szCs w:val="18"/>
      <w:lang w:val="es-P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E76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7674"/>
    <w:pPr>
      <w:ind w:left="720"/>
      <w:contextualSpacing/>
      <w:jc w:val="left"/>
    </w:pPr>
    <w:rPr>
      <w:rFonts w:asciiTheme="minorHAnsi" w:hAnsiTheme="minorHAnsi" w:cstheme="minorBidi"/>
      <w:lang w:val="es-PE"/>
    </w:rPr>
  </w:style>
  <w:style w:type="paragraph" w:styleId="NormalWeb">
    <w:name w:val="Normal (Web)"/>
    <w:basedOn w:val="Normal"/>
    <w:uiPriority w:val="99"/>
    <w:semiHidden/>
    <w:unhideWhenUsed/>
    <w:rsid w:val="008E7674"/>
    <w:pPr>
      <w:spacing w:before="100" w:beforeAutospacing="1" w:after="100" w:afterAutospacing="1" w:line="240" w:lineRule="auto"/>
    </w:pPr>
    <w:rPr>
      <w:sz w:val="24"/>
      <w:szCs w:val="24"/>
      <w:lang w:val="en-CA"/>
    </w:rPr>
  </w:style>
  <w:style w:type="paragraph" w:styleId="NoSpacing">
    <w:name w:val="No Spacing"/>
    <w:uiPriority w:val="1"/>
    <w:qFormat/>
    <w:rsid w:val="008E7674"/>
    <w:pPr>
      <w:spacing w:after="0" w:line="240" w:lineRule="auto"/>
    </w:pPr>
    <w:rPr>
      <w:lang w:val="es-PE"/>
    </w:rPr>
  </w:style>
  <w:style w:type="character" w:customStyle="1" w:styleId="fontstyle01">
    <w:name w:val="fontstyle01"/>
    <w:basedOn w:val="DefaultParagraphFont"/>
    <w:rsid w:val="008E7674"/>
    <w:rPr>
      <w:rFonts w:ascii="T2" w:hAnsi="T2" w:hint="default"/>
      <w:b w:val="0"/>
      <w:bCs w:val="0"/>
      <w:i w:val="0"/>
      <w:iCs w:val="0"/>
      <w:color w:val="00538E"/>
      <w:sz w:val="16"/>
      <w:szCs w:val="16"/>
    </w:rPr>
  </w:style>
  <w:style w:type="table" w:styleId="TableGrid">
    <w:name w:val="Table Grid"/>
    <w:basedOn w:val="TableNormal"/>
    <w:uiPriority w:val="39"/>
    <w:rsid w:val="008E7674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DefaultParagraphFont"/>
    <w:rsid w:val="008E7674"/>
  </w:style>
  <w:style w:type="table" w:styleId="LightShading">
    <w:name w:val="Light Shading"/>
    <w:basedOn w:val="TableNormal"/>
    <w:uiPriority w:val="60"/>
    <w:rsid w:val="008E7674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8E7674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  <w:jc w:val="left"/>
    </w:pPr>
    <w:rPr>
      <w:rFonts w:ascii="Arial" w:eastAsia="Arial" w:hAnsi="Arial" w:cs="Arial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7674"/>
    <w:rPr>
      <w:rFonts w:ascii="Arial" w:eastAsia="Arial" w:hAnsi="Arial" w:cs="Arial"/>
      <w:b/>
      <w:sz w:val="24"/>
      <w:szCs w:val="24"/>
      <w:lang w:val="en-US" w:eastAsia="es-PE"/>
    </w:rPr>
  </w:style>
  <w:style w:type="character" w:customStyle="1" w:styleId="quality-text">
    <w:name w:val="quality-text"/>
    <w:basedOn w:val="DefaultParagraphFont"/>
    <w:rsid w:val="008E7674"/>
  </w:style>
  <w:style w:type="character" w:styleId="UnresolvedMention">
    <w:name w:val="Unresolved Mention"/>
    <w:basedOn w:val="DefaultParagraphFont"/>
    <w:uiPriority w:val="99"/>
    <w:semiHidden/>
    <w:unhideWhenUsed/>
    <w:rsid w:val="008E767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E7674"/>
    <w:rPr>
      <w:i/>
      <w:iCs/>
    </w:rPr>
  </w:style>
  <w:style w:type="table" w:customStyle="1" w:styleId="5">
    <w:name w:val="5"/>
    <w:basedOn w:val="TableNormal"/>
    <w:rsid w:val="008E7674"/>
    <w:pPr>
      <w:spacing w:after="0" w:line="276" w:lineRule="auto"/>
    </w:pPr>
    <w:rPr>
      <w:rFonts w:ascii="Arial" w:eastAsia="Arial" w:hAnsi="Arial" w:cs="Arial"/>
      <w:lang w:val="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8E7674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E767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istory-span">
    <w:name w:val="history-span"/>
    <w:basedOn w:val="DefaultParagraphFont"/>
    <w:rsid w:val="008E7674"/>
  </w:style>
  <w:style w:type="character" w:customStyle="1" w:styleId="value">
    <w:name w:val="value"/>
    <w:basedOn w:val="DefaultParagraphFont"/>
    <w:rsid w:val="008E7674"/>
  </w:style>
  <w:style w:type="table" w:styleId="TableGridLight">
    <w:name w:val="Grid Table Light"/>
    <w:basedOn w:val="TableNormal"/>
    <w:uiPriority w:val="40"/>
    <w:rsid w:val="008E7674"/>
    <w:pPr>
      <w:spacing w:after="0" w:line="240" w:lineRule="auto"/>
    </w:pPr>
    <w:rPr>
      <w:lang w:val="es-P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E76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674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76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674"/>
    <w:rPr>
      <w:rFonts w:ascii="Times New Roman" w:hAnsi="Times New Roman" w:cs="Times New Roman"/>
      <w:lang w:val="en-US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apple-tab-span">
    <w:name w:val="apple-tab-span"/>
    <w:basedOn w:val="DefaultParagraphFont"/>
    <w:rsid w:val="003238E9"/>
  </w:style>
  <w:style w:type="table" w:customStyle="1" w:styleId="TableNormal1">
    <w:name w:val="Table Normal1"/>
    <w:uiPriority w:val="2"/>
    <w:semiHidden/>
    <w:unhideWhenUsed/>
    <w:qFormat/>
    <w:rsid w:val="00090B7A"/>
    <w:pPr>
      <w:widowControl w:val="0"/>
      <w:autoSpaceDE w:val="0"/>
      <w:autoSpaceDN w:val="0"/>
      <w:spacing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90B7A"/>
    <w:pPr>
      <w:widowControl w:val="0"/>
      <w:autoSpaceDE w:val="0"/>
      <w:autoSpaceDN w:val="0"/>
      <w:spacing w:before="39" w:after="0" w:line="240" w:lineRule="auto"/>
      <w:jc w:val="left"/>
    </w:pPr>
    <w:rPr>
      <w:rFonts w:ascii="Arial MT" w:eastAsia="Arial MT" w:hAnsi="Arial MT" w:cs="Arial MT"/>
      <w:lang w:eastAsia="en-US"/>
    </w:rPr>
  </w:style>
  <w:style w:type="paragraph" w:customStyle="1" w:styleId="Default">
    <w:name w:val="Default"/>
    <w:rsid w:val="002F16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gVYVwuIyqgxVQe1lr8raCLmP1g==">AMUW2mUL1YyamOh9n0pfTWzkLR13fmIS9Fk/J6kdEASuAL1UR7Wr1f5MZDWbdTk1gUxB96f3YjnLosW2KhMca+YBj4Kc/uMo3qtzYuruaoufPxtZBOLE6JRESwOBUhSO1NuWG/yjyxV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Pierre Eduardo ZILA VELASQUE</dc:creator>
  <cp:lastModifiedBy>Vijayakumar AG</cp:lastModifiedBy>
  <cp:revision>26</cp:revision>
  <dcterms:created xsi:type="dcterms:W3CDTF">2022-05-23T14:49:00Z</dcterms:created>
  <dcterms:modified xsi:type="dcterms:W3CDTF">2023-10-05T07:12:00Z</dcterms:modified>
</cp:coreProperties>
</file>